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S1 Table.  Main characteristics of the 452 patients stratified according to the reactional status during follow-up.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667"/>
        <w:gridCol w:w="1843"/>
        <w:gridCol w:w="2444"/>
        <w:gridCol w:w="1808"/>
      </w:tblGrid>
      <w:tr>
        <w:trPr/>
        <w:tc>
          <w:tcPr>
            <w:tcW w:w="212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6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Gender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male/female)</w:t>
            </w:r>
          </w:p>
        </w:tc>
        <w:tc>
          <w:tcPr>
            <w:tcW w:w="184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 (years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 (range)</w:t>
            </w:r>
          </w:p>
        </w:tc>
        <w:tc>
          <w:tcPr>
            <w:tcW w:w="244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 &amp; J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ssification</w:t>
            </w:r>
          </w:p>
        </w:tc>
        <w:tc>
          <w:tcPr>
            <w:tcW w:w="180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I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 (range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actional (n=160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/4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6-65)</w:t>
            </w:r>
          </w:p>
        </w:tc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TT, 28 BT, 3 BB, 99 BL, 28 LL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 (0-6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R (n=11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/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6-65)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TT, 28 BT, 3 BB, 86 B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0-6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L (n=4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/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8-62)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BL, 28 LL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 (3-5.6)</w:t>
            </w:r>
          </w:p>
        </w:tc>
      </w:tr>
      <w:tr>
        <w:trPr/>
        <w:tc>
          <w:tcPr>
            <w:tcW w:w="212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action-free (n=292)</w:t>
            </w:r>
          </w:p>
        </w:tc>
        <w:tc>
          <w:tcPr>
            <w:tcW w:w="16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/135</w:t>
            </w:r>
          </w:p>
        </w:tc>
        <w:tc>
          <w:tcPr>
            <w:tcW w:w="184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8-65)</w:t>
            </w:r>
          </w:p>
        </w:tc>
        <w:tc>
          <w:tcPr>
            <w:tcW w:w="244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 TT, 176 BT, 9 BB, 39 BL, 35 LL</w:t>
            </w:r>
          </w:p>
        </w:tc>
        <w:tc>
          <w:tcPr>
            <w:tcW w:w="180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-6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Legend Table 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– RR: Reversal reaction; ENL: Erythema nodosum leprosum; R&amp;J: Ridley &amp; Jopling classification; TT: tuberculoid; BT: borderline tuberculoid; BB: borderlin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BL: borderline lepromatous; LL: lepromatous leprosy; BI: bacilloscopic index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3:05:00Z</dcterms:created>
  <dc:creator>Mel</dc:creator>
  <dc:description/>
  <cp:keywords/>
  <dc:language>en-US</dc:language>
  <cp:lastModifiedBy>Samira Buhrer</cp:lastModifiedBy>
  <dcterms:modified xsi:type="dcterms:W3CDTF">2017-02-15T13:05:00Z</dcterms:modified>
  <cp:revision>2</cp:revision>
  <dc:subject/>
  <dc:title/>
</cp:coreProperties>
</file>